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1C8" w:rsidRPr="00F3591F" w:rsidRDefault="00CE01C8" w:rsidP="00275A2B">
      <w:pPr>
        <w:spacing w:line="360" w:lineRule="auto"/>
        <w:rPr>
          <w:rFonts w:asciiTheme="minorHAnsi" w:hAnsiTheme="minorHAnsi" w:cstheme="minorHAnsi"/>
          <w:b/>
        </w:rPr>
      </w:pPr>
      <w:r w:rsidRPr="00F3591F">
        <w:rPr>
          <w:rFonts w:asciiTheme="minorHAnsi" w:hAnsiTheme="minorHAnsi" w:cstheme="minorHAnsi"/>
          <w:b/>
        </w:rPr>
        <w:t>Table S</w:t>
      </w:r>
      <w:r w:rsidR="002B7D7C" w:rsidRPr="00F3591F">
        <w:rPr>
          <w:rFonts w:asciiTheme="minorHAnsi" w:hAnsiTheme="minorHAnsi" w:cstheme="minorHAnsi"/>
          <w:b/>
        </w:rPr>
        <w:t>5</w:t>
      </w:r>
      <w:r w:rsidRPr="00F3591F">
        <w:rPr>
          <w:rFonts w:asciiTheme="minorHAnsi" w:hAnsiTheme="minorHAnsi" w:cstheme="minorHAnsi"/>
          <w:b/>
        </w:rPr>
        <w:t xml:space="preserve">. </w:t>
      </w:r>
      <w:proofErr w:type="gramStart"/>
      <w:r w:rsidRPr="00F3591F">
        <w:rPr>
          <w:rFonts w:asciiTheme="minorHAnsi" w:hAnsiTheme="minorHAnsi" w:cstheme="minorHAnsi"/>
          <w:b/>
        </w:rPr>
        <w:t xml:space="preserve">Dysregulated </w:t>
      </w:r>
      <w:proofErr w:type="spellStart"/>
      <w:r w:rsidRPr="00F3591F">
        <w:rPr>
          <w:rFonts w:asciiTheme="minorHAnsi" w:hAnsiTheme="minorHAnsi" w:cstheme="minorHAnsi"/>
          <w:b/>
        </w:rPr>
        <w:t>lncRNAs</w:t>
      </w:r>
      <w:proofErr w:type="spellEnd"/>
      <w:r w:rsidRPr="00F3591F">
        <w:rPr>
          <w:rFonts w:asciiTheme="minorHAnsi" w:hAnsiTheme="minorHAnsi" w:cstheme="minorHAnsi"/>
          <w:b/>
        </w:rPr>
        <w:t xml:space="preserve"> adjacent to inflammatory genes.</w:t>
      </w:r>
      <w:proofErr w:type="gramEnd"/>
    </w:p>
    <w:tbl>
      <w:tblPr>
        <w:tblW w:w="9444" w:type="dxa"/>
        <w:tblInd w:w="93" w:type="dxa"/>
        <w:tblLook w:val="04A0" w:firstRow="1" w:lastRow="0" w:firstColumn="1" w:lastColumn="0" w:noHBand="0" w:noVBand="1"/>
      </w:tblPr>
      <w:tblGrid>
        <w:gridCol w:w="1703"/>
        <w:gridCol w:w="1430"/>
        <w:gridCol w:w="1980"/>
        <w:gridCol w:w="1407"/>
        <w:gridCol w:w="1352"/>
        <w:gridCol w:w="1572"/>
      </w:tblGrid>
      <w:tr w:rsidR="00F3591F" w:rsidRPr="00F3591F" w:rsidTr="00CE01C8">
        <w:trPr>
          <w:trHeight w:val="288"/>
        </w:trPr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proofErr w:type="spellStart"/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ene_symbol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omoso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proofErr w:type="spellStart"/>
            <w:r w:rsidRPr="00F3591F">
              <w:rPr>
                <w:rFonts w:asciiTheme="minorHAnsi" w:hAnsiTheme="minorHAnsi" w:cstheme="minorHAnsi"/>
                <w:kern w:val="0"/>
                <w:sz w:val="22"/>
              </w:rPr>
              <w:t>lncRNA_symbol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proofErr w:type="spellStart"/>
            <w:r w:rsidRPr="00F3591F">
              <w:rPr>
                <w:rFonts w:asciiTheme="minorHAnsi" w:hAnsiTheme="minorHAnsi" w:cstheme="minorHAnsi"/>
                <w:kern w:val="0"/>
                <w:sz w:val="22"/>
              </w:rPr>
              <w:t>lncRNA_start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proofErr w:type="spellStart"/>
            <w:r w:rsidRPr="00F3591F">
              <w:rPr>
                <w:rFonts w:asciiTheme="minorHAnsi" w:hAnsiTheme="minorHAnsi" w:cstheme="minorHAnsi"/>
                <w:kern w:val="0"/>
                <w:sz w:val="22"/>
              </w:rPr>
              <w:t>lncRNA_end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proofErr w:type="spellStart"/>
            <w:r w:rsidRPr="00F3591F">
              <w:rPr>
                <w:rFonts w:asciiTheme="minorHAnsi" w:hAnsiTheme="minorHAnsi" w:cstheme="minorHAnsi"/>
                <w:kern w:val="0"/>
                <w:sz w:val="22"/>
              </w:rPr>
              <w:t>lncRNA_strand</w:t>
            </w:r>
            <w:proofErr w:type="spellEnd"/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ARK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236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0660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06678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TNNBIP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410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5611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5635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IK3C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410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5611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5635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NFRSF1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00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25874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258870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8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08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7978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8409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8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08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7978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8409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8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519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8806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88163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8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519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8806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88163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8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2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73547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73549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8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2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73547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73549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23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02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98799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9980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23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340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86040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860747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F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SO38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40576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406837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F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03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50076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500857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F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1dqu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51230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52858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OTCH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09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98600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98609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OTCH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31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98966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989687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100A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F0050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26923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269279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100A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F0050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26923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269279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100A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F0050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26923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269279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B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549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59661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597235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IM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239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99310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994885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PC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239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99310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994885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R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239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99310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994885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DAR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239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99310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994885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FCER1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239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99310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994885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FI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239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99310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994885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KCNJ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239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99310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994885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ERPINC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241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39916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399212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NFSF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241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39916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399212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DUSP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5536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226260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226280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LR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5536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226260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226280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LR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394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2298845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2300092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DC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20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13169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13194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DC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20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13205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13220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LRC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056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174754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18061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3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206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88261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88265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EG3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206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88261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88265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1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465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2862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3002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1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465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2862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3002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1R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465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2862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3002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36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465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2862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3002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36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465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2862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3002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36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465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2862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3002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465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2862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3002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4A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2tyw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68770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71114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XCR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027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189238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189260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XCR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027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189238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189260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LC11A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027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189238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189260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CL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2vpj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285499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285827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GT1A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376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346629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3466399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DAC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460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405473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4055253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PAR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997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0544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05730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MYD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381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77951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790322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PX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1azm.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97219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97224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YAL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1azm.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97219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97224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HYAL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1azm.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97219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97224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YAL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1azm.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97219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97224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USC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1azm.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97219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97224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PX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563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427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561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YAL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563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427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561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YAL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563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427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561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YAL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563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427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561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USC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563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427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561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PX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398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977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30079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YAL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398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977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30079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YAL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398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977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30079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YAL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398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977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30079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USC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398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9773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30079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X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26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84196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847048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ROK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3dpd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22004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22234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D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SO18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81064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81081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ST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28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426455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4266137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GTR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28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489423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489441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TX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340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67994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684079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MECO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43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689195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689198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MECO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43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689825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6898279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MECO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436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690727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690729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LG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29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40960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409756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LG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46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43744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43748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DIPOQ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10hyn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56777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56935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HS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10hyn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56777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56935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KNG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10hyn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56777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56935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LIA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3gun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95489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95512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LR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3gun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95489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95512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TLR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3gun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95489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95512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LR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3gun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95489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95512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KI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526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47298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473007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XCL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P11-622A1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3745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3998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XCL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P11-622A1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3745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3998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XCL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P11-622A1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3745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3998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XCL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P11-622A1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3745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3998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P11-622A1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3745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3998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XCL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39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61039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610566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XCL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39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61039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610566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XCL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39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61039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610566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FKB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36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43461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43749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MAD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60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468556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4685583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KLKB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38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71371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713770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LR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38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71371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713770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KLKB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339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72072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74222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LR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339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72072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74222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FAM105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46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49620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496224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SL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48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6145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2660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6S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48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48958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489936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AI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11csc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067179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068176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DO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49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9990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0091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ICAM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49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9990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0091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MED7-TICAM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49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49990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0091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DO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TC-505O3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0747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0922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ICAM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TC-505O3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0747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0922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MED7-TICAM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TC-505O3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0747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0922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DO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990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1508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15235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ICAM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990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1508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15235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TMED7-TICAM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990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1508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15235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578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15149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15168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578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15149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15168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578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15149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15168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578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15149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15168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IT000067435.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546519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547057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NRNPA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027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71368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714643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NRNPA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77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76743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767545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D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45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95298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953188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SF1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79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485749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4857524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17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79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485749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4857524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SF1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198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487864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488052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17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198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487864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488052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12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K0218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84994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850062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12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233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85276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85444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F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132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687505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687914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F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50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73874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739285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BMP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51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28431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30776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BMP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ON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6524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65445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IST1H2B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SO22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55930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559357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IST1H2B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IT000328221.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57986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57989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IST1H2B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IT000325594.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581826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581864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BCF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90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5838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5841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IF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90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5838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5841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ER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90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5838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5841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LT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90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5838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5841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CR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90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5838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5841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NF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90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5838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5841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LA-DRB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290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33791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33793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IL17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3376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26042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260995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17F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3376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26042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260995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MAS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SO36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94633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94697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MAS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80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608875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6093215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DAC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390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4741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50029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DAC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517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5030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59853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OD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471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5543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6032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RI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471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5543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6032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OD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365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7256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7820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RI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365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72568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7820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CF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66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31493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31503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ERPINE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314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15026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150286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IK3C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62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641552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642161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ARRES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62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01307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501452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PHX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67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70292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70686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NMA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67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70292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70686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DO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41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930856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938047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RH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71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12257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1238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LY9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68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0056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00614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IPK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3yed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06235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076979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YWHAZ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3396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20642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208847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YWHAZ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IT000393196.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26330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263339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FNA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70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145426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155969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NXA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492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548664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54890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1PR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74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07912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079199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Y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74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41866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418942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Y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343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46589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46592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KLF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344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96512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965156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TG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80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18570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187307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GATA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459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02640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0266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LOX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538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67983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68090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MBL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435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43167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451516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ID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66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6868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6890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DEAF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66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6868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6890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N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66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6868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6890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OLLI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66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6868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6890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ID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66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044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0685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N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66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044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0685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OLLI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66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044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0685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ID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1ltz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095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102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N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1ltz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095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102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OLLI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1ltz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095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7102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N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397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0164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0227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OLLI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397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0164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0227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N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LIT166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6684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66889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N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LIT16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6965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6968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D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66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46536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46539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D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66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46536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46539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F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68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70933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709379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1H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68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70933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709379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ERPING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91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73860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738869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A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3367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6539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6738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GSTP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3367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6539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6738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POA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392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8035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8109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POC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392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8035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158109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JAM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277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39026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3391674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2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9zgc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3328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3569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3AR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9zgc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3328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3569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CD16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9zgc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3328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3569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KLRG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9zgc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33280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3569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2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28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4040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4501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3AR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28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4040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4501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D16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28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4040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4501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KLRG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28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4040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84501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2M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96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6009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6142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LEC7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96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6009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6142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KLRG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96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6009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6142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OLR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96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6009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6142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LEC7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0068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5163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5511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OLR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0068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5163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5511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LEC7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9zhn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7410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7524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OLR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9zhn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74107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7524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DAC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477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76419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764306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DAC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500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77475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77637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DAC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477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80998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81360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ELA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SO19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22034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220438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PFF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66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44520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45160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23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10sqx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73489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739727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LTA4H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9ztj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640507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640895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MV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98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90296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90365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MPHOSPH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79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94085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94461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MGB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98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1609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16128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LOX5A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05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9144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95128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MGB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05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9144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95128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K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IT000220172.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32425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32429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RKD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109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3029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30315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ERPINA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11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50247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50270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SERPINA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11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50247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50270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K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543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63431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63893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BDKRB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543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63431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63893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BDKRB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5543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63431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963893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KT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095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555918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556589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OR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1263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13304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133069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OR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126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14139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141432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MAD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15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2764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28025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MAD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12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3329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3405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MAD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NZ1277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36737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736758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D2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13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3466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34855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EMA7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13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3466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434855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VIM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13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18356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0183889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MEFV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186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2300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23366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L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10vdn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0861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1280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LA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10vdn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0861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1280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UPR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10vdn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0861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1280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P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10vdn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0861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1280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OD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17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9139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091865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OD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19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109609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11293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OD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19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14216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15594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CL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014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513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527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CL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014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513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527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X3CL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014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513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527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CL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2ejp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696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7099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CL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2ejp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696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7099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X3CL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2ejp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696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7099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CL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77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775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7885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CL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77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775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7885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CX3CL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77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775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67885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CL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10vhg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71004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71167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CL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10vhg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71004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71167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X3CL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10vhg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71004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5671167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B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10cjm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10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1832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KDM6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10cno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7711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77703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PER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10cno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7711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77703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OC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027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10191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10212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TAT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027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10191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10212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TAT5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027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10191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10212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TAT5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027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10191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10212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FE2L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74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550084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550405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FE2L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387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66849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67166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FE2L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335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67136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672438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RH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.424+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27677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276799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MEP1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BC0360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30416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2943494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29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6614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66628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FFAR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2nyj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56577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566078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FKBI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2nyj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56577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566078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FFAR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30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68004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681226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FKBI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30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680048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681226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ZFP3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2olc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984043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984312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X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012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14301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145656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PS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012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14301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145656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GFB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012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14301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145656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RPS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68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334114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335987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PO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30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46991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470238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PO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84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54300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54342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ANOS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284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54300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54342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lastRenderedPageBreak/>
              <w:t>BMP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289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2372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723886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C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R_0036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1351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01360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D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SO36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30007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30315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D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37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30774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30792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D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2xmm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32892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33676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D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198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46492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465036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FF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39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29533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29546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TFF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39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31940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319630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ITGB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ENST000004497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59054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591017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POL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3apj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67309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67323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APOL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3apj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67309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67323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HMOX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uc003apj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67309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67323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NFAM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43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37820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378739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F3591F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SCUBE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143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378205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4378739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-</w:t>
            </w:r>
          </w:p>
        </w:tc>
      </w:tr>
      <w:tr w:rsidR="00CE01C8" w:rsidRPr="00F3591F" w:rsidTr="00CE01C8">
        <w:trPr>
          <w:trHeight w:val="288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YBB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proofErr w:type="spellStart"/>
            <w:r w:rsidRPr="00F3591F">
              <w:rPr>
                <w:rFonts w:asciiTheme="minorHAnsi" w:hAnsiTheme="minorHAnsi" w:cstheme="minorHAnsi"/>
                <w:kern w:val="0"/>
                <w:sz w:val="22"/>
              </w:rPr>
              <w:t>chrX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XLOC_00795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7748182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right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3775820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01C8" w:rsidRPr="00F3591F" w:rsidRDefault="00CE01C8" w:rsidP="00275A2B">
            <w:pPr>
              <w:widowControl/>
              <w:spacing w:line="360" w:lineRule="auto"/>
              <w:jc w:val="center"/>
              <w:rPr>
                <w:rFonts w:asciiTheme="minorHAnsi" w:hAnsiTheme="minorHAnsi" w:cstheme="minorHAnsi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kern w:val="0"/>
                <w:sz w:val="22"/>
              </w:rPr>
              <w:t>+</w:t>
            </w:r>
          </w:p>
        </w:tc>
      </w:tr>
    </w:tbl>
    <w:p w:rsidR="00275A2B" w:rsidRPr="00F3591F" w:rsidRDefault="00275A2B">
      <w:pPr>
        <w:spacing w:line="360" w:lineRule="auto"/>
        <w:rPr>
          <w:rFonts w:asciiTheme="minorHAnsi" w:hAnsiTheme="minorHAnsi" w:cstheme="minorHAnsi"/>
          <w:szCs w:val="21"/>
        </w:rPr>
      </w:pPr>
      <w:bookmarkStart w:id="0" w:name="_GoBack"/>
      <w:bookmarkEnd w:id="0"/>
    </w:p>
    <w:sectPr w:rsidR="00275A2B" w:rsidRPr="00F35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048F" w:rsidRDefault="00D2048F" w:rsidP="00FC24C3">
      <w:r>
        <w:separator/>
      </w:r>
    </w:p>
  </w:endnote>
  <w:endnote w:type="continuationSeparator" w:id="0">
    <w:p w:rsidR="00D2048F" w:rsidRDefault="00D2048F" w:rsidP="00FC2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048F" w:rsidRDefault="00D2048F" w:rsidP="00FC24C3">
      <w:r>
        <w:separator/>
      </w:r>
    </w:p>
  </w:footnote>
  <w:footnote w:type="continuationSeparator" w:id="0">
    <w:p w:rsidR="00D2048F" w:rsidRDefault="00D2048F" w:rsidP="00FC2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9688E"/>
    <w:multiLevelType w:val="hybridMultilevel"/>
    <w:tmpl w:val="AB08E652"/>
    <w:lvl w:ilvl="0" w:tplc="1C6EFD22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907F5F"/>
    <w:multiLevelType w:val="hybridMultilevel"/>
    <w:tmpl w:val="36C2F874"/>
    <w:lvl w:ilvl="0" w:tplc="C5725B40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F62"/>
    <w:rsid w:val="0000716B"/>
    <w:rsid w:val="000173BC"/>
    <w:rsid w:val="00021309"/>
    <w:rsid w:val="00035664"/>
    <w:rsid w:val="000506A7"/>
    <w:rsid w:val="0005209A"/>
    <w:rsid w:val="00057500"/>
    <w:rsid w:val="0007041C"/>
    <w:rsid w:val="000717C6"/>
    <w:rsid w:val="00096299"/>
    <w:rsid w:val="000A2222"/>
    <w:rsid w:val="000A2CAF"/>
    <w:rsid w:val="000B4443"/>
    <w:rsid w:val="000B5AC0"/>
    <w:rsid w:val="000C2594"/>
    <w:rsid w:val="000C35C8"/>
    <w:rsid w:val="000C495B"/>
    <w:rsid w:val="000D4100"/>
    <w:rsid w:val="000F58EC"/>
    <w:rsid w:val="00134DF7"/>
    <w:rsid w:val="00174200"/>
    <w:rsid w:val="00174226"/>
    <w:rsid w:val="00180953"/>
    <w:rsid w:val="001B36F9"/>
    <w:rsid w:val="001B724B"/>
    <w:rsid w:val="001C17CE"/>
    <w:rsid w:val="001C222A"/>
    <w:rsid w:val="001D4AD6"/>
    <w:rsid w:val="001E18D5"/>
    <w:rsid w:val="001F34C9"/>
    <w:rsid w:val="001F4E70"/>
    <w:rsid w:val="001F4F76"/>
    <w:rsid w:val="00201BC6"/>
    <w:rsid w:val="002050C1"/>
    <w:rsid w:val="002624A2"/>
    <w:rsid w:val="00262A5E"/>
    <w:rsid w:val="00273695"/>
    <w:rsid w:val="00275A2B"/>
    <w:rsid w:val="00275B31"/>
    <w:rsid w:val="00282A32"/>
    <w:rsid w:val="002B7D7C"/>
    <w:rsid w:val="002C146B"/>
    <w:rsid w:val="002C2E37"/>
    <w:rsid w:val="002C45EC"/>
    <w:rsid w:val="002D0057"/>
    <w:rsid w:val="00315B01"/>
    <w:rsid w:val="00317AFD"/>
    <w:rsid w:val="003342FF"/>
    <w:rsid w:val="00354006"/>
    <w:rsid w:val="00361009"/>
    <w:rsid w:val="00371EFC"/>
    <w:rsid w:val="00375707"/>
    <w:rsid w:val="0039124A"/>
    <w:rsid w:val="003B4B7C"/>
    <w:rsid w:val="003C648A"/>
    <w:rsid w:val="003D1EC6"/>
    <w:rsid w:val="003F026B"/>
    <w:rsid w:val="0040711F"/>
    <w:rsid w:val="00426472"/>
    <w:rsid w:val="004276D3"/>
    <w:rsid w:val="0043149C"/>
    <w:rsid w:val="00440D5F"/>
    <w:rsid w:val="00442DD6"/>
    <w:rsid w:val="0044689B"/>
    <w:rsid w:val="004527B5"/>
    <w:rsid w:val="0045368B"/>
    <w:rsid w:val="00457D9A"/>
    <w:rsid w:val="0046653D"/>
    <w:rsid w:val="004754A1"/>
    <w:rsid w:val="00477491"/>
    <w:rsid w:val="004852B3"/>
    <w:rsid w:val="0048634C"/>
    <w:rsid w:val="00490326"/>
    <w:rsid w:val="004969DC"/>
    <w:rsid w:val="004A1CCC"/>
    <w:rsid w:val="004A4E08"/>
    <w:rsid w:val="004B5456"/>
    <w:rsid w:val="004D36CC"/>
    <w:rsid w:val="004F14E6"/>
    <w:rsid w:val="00510F97"/>
    <w:rsid w:val="005111E6"/>
    <w:rsid w:val="00516089"/>
    <w:rsid w:val="00520CCE"/>
    <w:rsid w:val="00531268"/>
    <w:rsid w:val="0054541D"/>
    <w:rsid w:val="00546307"/>
    <w:rsid w:val="005469A9"/>
    <w:rsid w:val="0055390F"/>
    <w:rsid w:val="005609F5"/>
    <w:rsid w:val="00563D79"/>
    <w:rsid w:val="005873B3"/>
    <w:rsid w:val="00587DAB"/>
    <w:rsid w:val="005958B1"/>
    <w:rsid w:val="005B0BF6"/>
    <w:rsid w:val="005C3688"/>
    <w:rsid w:val="005C5520"/>
    <w:rsid w:val="005F4FA9"/>
    <w:rsid w:val="00615D2A"/>
    <w:rsid w:val="006252F8"/>
    <w:rsid w:val="0063621B"/>
    <w:rsid w:val="00636CD4"/>
    <w:rsid w:val="006576E1"/>
    <w:rsid w:val="00667343"/>
    <w:rsid w:val="00676927"/>
    <w:rsid w:val="00693F5C"/>
    <w:rsid w:val="00696485"/>
    <w:rsid w:val="006975DE"/>
    <w:rsid w:val="006B2FF2"/>
    <w:rsid w:val="006B6825"/>
    <w:rsid w:val="006C20F4"/>
    <w:rsid w:val="006C6261"/>
    <w:rsid w:val="006E6129"/>
    <w:rsid w:val="006E706C"/>
    <w:rsid w:val="006F1BFA"/>
    <w:rsid w:val="00703F4F"/>
    <w:rsid w:val="00707D65"/>
    <w:rsid w:val="007272CF"/>
    <w:rsid w:val="00743E01"/>
    <w:rsid w:val="00745C2C"/>
    <w:rsid w:val="0075131D"/>
    <w:rsid w:val="0075329C"/>
    <w:rsid w:val="00765CC3"/>
    <w:rsid w:val="00772A83"/>
    <w:rsid w:val="007737A9"/>
    <w:rsid w:val="007758EB"/>
    <w:rsid w:val="00777B72"/>
    <w:rsid w:val="00780FD1"/>
    <w:rsid w:val="00786C18"/>
    <w:rsid w:val="0079133B"/>
    <w:rsid w:val="00791D6A"/>
    <w:rsid w:val="00793F18"/>
    <w:rsid w:val="007B0A84"/>
    <w:rsid w:val="007B13F9"/>
    <w:rsid w:val="007D028A"/>
    <w:rsid w:val="007D4728"/>
    <w:rsid w:val="007E7252"/>
    <w:rsid w:val="00803D55"/>
    <w:rsid w:val="00826602"/>
    <w:rsid w:val="00830F05"/>
    <w:rsid w:val="00835A8F"/>
    <w:rsid w:val="0084013B"/>
    <w:rsid w:val="00847469"/>
    <w:rsid w:val="008515DB"/>
    <w:rsid w:val="00851AF6"/>
    <w:rsid w:val="00855560"/>
    <w:rsid w:val="00855DB7"/>
    <w:rsid w:val="00862025"/>
    <w:rsid w:val="008854EB"/>
    <w:rsid w:val="008A0595"/>
    <w:rsid w:val="008A12C1"/>
    <w:rsid w:val="008A705A"/>
    <w:rsid w:val="008D0D5A"/>
    <w:rsid w:val="008E47AD"/>
    <w:rsid w:val="008E59D5"/>
    <w:rsid w:val="008E69A7"/>
    <w:rsid w:val="0090404A"/>
    <w:rsid w:val="009413E6"/>
    <w:rsid w:val="00975055"/>
    <w:rsid w:val="00977437"/>
    <w:rsid w:val="009A2086"/>
    <w:rsid w:val="009A2695"/>
    <w:rsid w:val="009C0496"/>
    <w:rsid w:val="009D0F62"/>
    <w:rsid w:val="009D3EE2"/>
    <w:rsid w:val="009F0DC8"/>
    <w:rsid w:val="009F0F48"/>
    <w:rsid w:val="009F4744"/>
    <w:rsid w:val="009F663B"/>
    <w:rsid w:val="00A078C3"/>
    <w:rsid w:val="00A17F02"/>
    <w:rsid w:val="00A21E05"/>
    <w:rsid w:val="00A24722"/>
    <w:rsid w:val="00A27255"/>
    <w:rsid w:val="00A35F7B"/>
    <w:rsid w:val="00A65E38"/>
    <w:rsid w:val="00A745F3"/>
    <w:rsid w:val="00A76C20"/>
    <w:rsid w:val="00A8408B"/>
    <w:rsid w:val="00A854A4"/>
    <w:rsid w:val="00A9200E"/>
    <w:rsid w:val="00AA1573"/>
    <w:rsid w:val="00AB0E9D"/>
    <w:rsid w:val="00AB57BB"/>
    <w:rsid w:val="00AC16AA"/>
    <w:rsid w:val="00AC59A8"/>
    <w:rsid w:val="00AC7D84"/>
    <w:rsid w:val="00AD4FD2"/>
    <w:rsid w:val="00AE390A"/>
    <w:rsid w:val="00B0701D"/>
    <w:rsid w:val="00B1558A"/>
    <w:rsid w:val="00B2010C"/>
    <w:rsid w:val="00B26EAC"/>
    <w:rsid w:val="00B3449E"/>
    <w:rsid w:val="00B509EB"/>
    <w:rsid w:val="00B52840"/>
    <w:rsid w:val="00B6553C"/>
    <w:rsid w:val="00B80C2D"/>
    <w:rsid w:val="00BA1D64"/>
    <w:rsid w:val="00BA28E7"/>
    <w:rsid w:val="00BD3EE9"/>
    <w:rsid w:val="00BE2E65"/>
    <w:rsid w:val="00BE5E8D"/>
    <w:rsid w:val="00C02250"/>
    <w:rsid w:val="00C11A1D"/>
    <w:rsid w:val="00C178C4"/>
    <w:rsid w:val="00C224F5"/>
    <w:rsid w:val="00C30C66"/>
    <w:rsid w:val="00C419A4"/>
    <w:rsid w:val="00C76634"/>
    <w:rsid w:val="00C83E49"/>
    <w:rsid w:val="00C90F8D"/>
    <w:rsid w:val="00CA5D18"/>
    <w:rsid w:val="00CA7227"/>
    <w:rsid w:val="00CB1CC2"/>
    <w:rsid w:val="00CB49BD"/>
    <w:rsid w:val="00CC2D1A"/>
    <w:rsid w:val="00CC3E8D"/>
    <w:rsid w:val="00CD1350"/>
    <w:rsid w:val="00CD24C1"/>
    <w:rsid w:val="00CD3020"/>
    <w:rsid w:val="00CE01C8"/>
    <w:rsid w:val="00CE33AF"/>
    <w:rsid w:val="00CF539C"/>
    <w:rsid w:val="00D01D03"/>
    <w:rsid w:val="00D04D75"/>
    <w:rsid w:val="00D12125"/>
    <w:rsid w:val="00D14426"/>
    <w:rsid w:val="00D2048F"/>
    <w:rsid w:val="00D261AF"/>
    <w:rsid w:val="00D265CA"/>
    <w:rsid w:val="00D27CB4"/>
    <w:rsid w:val="00D34C9F"/>
    <w:rsid w:val="00D414EC"/>
    <w:rsid w:val="00D51B60"/>
    <w:rsid w:val="00D55EF2"/>
    <w:rsid w:val="00D6265A"/>
    <w:rsid w:val="00D704E6"/>
    <w:rsid w:val="00D85329"/>
    <w:rsid w:val="00D86A15"/>
    <w:rsid w:val="00DB062F"/>
    <w:rsid w:val="00DC0FA0"/>
    <w:rsid w:val="00DC1048"/>
    <w:rsid w:val="00DF101B"/>
    <w:rsid w:val="00DF7749"/>
    <w:rsid w:val="00E02B5D"/>
    <w:rsid w:val="00E140BC"/>
    <w:rsid w:val="00E17F69"/>
    <w:rsid w:val="00E207A3"/>
    <w:rsid w:val="00E24F86"/>
    <w:rsid w:val="00E278D5"/>
    <w:rsid w:val="00E508BC"/>
    <w:rsid w:val="00E64F90"/>
    <w:rsid w:val="00E7040F"/>
    <w:rsid w:val="00E715B8"/>
    <w:rsid w:val="00E86E11"/>
    <w:rsid w:val="00E97B5F"/>
    <w:rsid w:val="00EB01FB"/>
    <w:rsid w:val="00EB0CD2"/>
    <w:rsid w:val="00EB207A"/>
    <w:rsid w:val="00EB7D61"/>
    <w:rsid w:val="00EC1C61"/>
    <w:rsid w:val="00EC7037"/>
    <w:rsid w:val="00EE2230"/>
    <w:rsid w:val="00EE3780"/>
    <w:rsid w:val="00EE4DB8"/>
    <w:rsid w:val="00EF4701"/>
    <w:rsid w:val="00F00E91"/>
    <w:rsid w:val="00F03275"/>
    <w:rsid w:val="00F244E8"/>
    <w:rsid w:val="00F30E04"/>
    <w:rsid w:val="00F32D3B"/>
    <w:rsid w:val="00F3591F"/>
    <w:rsid w:val="00F36B92"/>
    <w:rsid w:val="00F44248"/>
    <w:rsid w:val="00F46EAD"/>
    <w:rsid w:val="00F72B29"/>
    <w:rsid w:val="00F9798A"/>
    <w:rsid w:val="00FA31AB"/>
    <w:rsid w:val="00FA70EE"/>
    <w:rsid w:val="00FB04E4"/>
    <w:rsid w:val="00FB077C"/>
    <w:rsid w:val="00FC0CCC"/>
    <w:rsid w:val="00FC23FD"/>
    <w:rsid w:val="00FC24C3"/>
    <w:rsid w:val="00FD0BA4"/>
    <w:rsid w:val="00FD55FF"/>
    <w:rsid w:val="00FF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5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C259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803D5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03D55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62A5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62A5E"/>
    <w:rPr>
      <w:color w:val="800080"/>
      <w:u w:val="single"/>
    </w:rPr>
  </w:style>
  <w:style w:type="paragraph" w:customStyle="1" w:styleId="font5">
    <w:name w:val="font5"/>
    <w:basedOn w:val="a"/>
    <w:rsid w:val="00262A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62A5E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4">
    <w:name w:val="xl64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5">
    <w:name w:val="xl65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6">
    <w:name w:val="xl66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7">
    <w:name w:val="xl67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8">
    <w:name w:val="xl68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9">
    <w:name w:val="xl69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0">
    <w:name w:val="xl70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1">
    <w:name w:val="xl71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2">
    <w:name w:val="xl72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FC2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FC24C3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FC2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FC24C3"/>
    <w:rPr>
      <w:rFonts w:ascii="Calibri" w:eastAsia="宋体" w:hAnsi="Calibri" w:cs="Times New Roman"/>
      <w:sz w:val="18"/>
      <w:szCs w:val="18"/>
    </w:rPr>
  </w:style>
  <w:style w:type="table" w:styleId="a9">
    <w:name w:val="Table Grid"/>
    <w:basedOn w:val="a1"/>
    <w:uiPriority w:val="59"/>
    <w:rsid w:val="00AA1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E278D5"/>
  </w:style>
  <w:style w:type="paragraph" w:styleId="aa">
    <w:name w:val="List Paragraph"/>
    <w:basedOn w:val="a"/>
    <w:uiPriority w:val="34"/>
    <w:qFormat/>
    <w:rsid w:val="009F663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5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C259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803D5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03D55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62A5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62A5E"/>
    <w:rPr>
      <w:color w:val="800080"/>
      <w:u w:val="single"/>
    </w:rPr>
  </w:style>
  <w:style w:type="paragraph" w:customStyle="1" w:styleId="font5">
    <w:name w:val="font5"/>
    <w:basedOn w:val="a"/>
    <w:rsid w:val="00262A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62A5E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4">
    <w:name w:val="xl64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5">
    <w:name w:val="xl65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6">
    <w:name w:val="xl66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7">
    <w:name w:val="xl67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8">
    <w:name w:val="xl68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9">
    <w:name w:val="xl69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0">
    <w:name w:val="xl70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1">
    <w:name w:val="xl71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2">
    <w:name w:val="xl72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FC2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FC24C3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FC2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FC24C3"/>
    <w:rPr>
      <w:rFonts w:ascii="Calibri" w:eastAsia="宋体" w:hAnsi="Calibri" w:cs="Times New Roman"/>
      <w:sz w:val="18"/>
      <w:szCs w:val="18"/>
    </w:rPr>
  </w:style>
  <w:style w:type="table" w:styleId="a9">
    <w:name w:val="Table Grid"/>
    <w:basedOn w:val="a1"/>
    <w:uiPriority w:val="59"/>
    <w:rsid w:val="00AA1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E278D5"/>
  </w:style>
  <w:style w:type="paragraph" w:styleId="aa">
    <w:name w:val="List Paragraph"/>
    <w:basedOn w:val="a"/>
    <w:uiPriority w:val="34"/>
    <w:qFormat/>
    <w:rsid w:val="009F66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1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1</Pages>
  <Words>2041</Words>
  <Characters>11638</Characters>
  <Application>Microsoft Office Word</Application>
  <DocSecurity>0</DocSecurity>
  <Lines>96</Lines>
  <Paragraphs>27</Paragraphs>
  <ScaleCrop>false</ScaleCrop>
  <Company/>
  <LinksUpToDate>false</LinksUpToDate>
  <CharactersWithSpaces>13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entao Wang</cp:lastModifiedBy>
  <cp:revision>23</cp:revision>
  <cp:lastPrinted>2017-11-28T01:11:00Z</cp:lastPrinted>
  <dcterms:created xsi:type="dcterms:W3CDTF">2017-11-28T00:31:00Z</dcterms:created>
  <dcterms:modified xsi:type="dcterms:W3CDTF">2018-09-23T02:36:00Z</dcterms:modified>
</cp:coreProperties>
</file>